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page" w:tblpX="813" w:tblpY="1739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684"/>
        <w:gridCol w:w="1460"/>
        <w:gridCol w:w="1290"/>
        <w:gridCol w:w="1510"/>
        <w:gridCol w:w="1030"/>
        <w:gridCol w:w="910"/>
        <w:gridCol w:w="1690"/>
        <w:gridCol w:w="1170"/>
        <w:gridCol w:w="1040"/>
        <w:gridCol w:w="920"/>
        <w:gridCol w:w="1384"/>
      </w:tblGrid>
      <w:tr w:rsidR="000C7DA8" w:rsidTr="00E11B78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0C7DA8" w:rsidRDefault="00385F7F" w:rsidP="00E11B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:rsidR="000C7DA8" w:rsidRDefault="00385F7F" w:rsidP="00E11B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on synonym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nese Name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itud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titude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oucher No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w Reads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ping Read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ping Ratio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sa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ccession</w:t>
            </w:r>
          </w:p>
        </w:tc>
      </w:tr>
      <w:tr w:rsidR="000C7DA8" w:rsidTr="00E11B78">
        <w:tc>
          <w:tcPr>
            <w:tcW w:w="152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ola inconspicu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lume</w:t>
            </w:r>
          </w:p>
        </w:tc>
        <w:tc>
          <w:tcPr>
            <w:tcW w:w="168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ang 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i</w:t>
            </w:r>
          </w:p>
        </w:tc>
        <w:tc>
          <w:tcPr>
            <w:tcW w:w="12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Z065354</w:t>
            </w:r>
          </w:p>
        </w:tc>
        <w:tc>
          <w:tcPr>
            <w:tcW w:w="15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iaxing City, Zhejiang, China</w:t>
            </w:r>
          </w:p>
        </w:tc>
        <w:tc>
          <w:tcPr>
            <w:tcW w:w="10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85</w:t>
            </w:r>
          </w:p>
        </w:tc>
        <w:tc>
          <w:tcPr>
            <w:tcW w:w="9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70</w:t>
            </w:r>
          </w:p>
        </w:tc>
        <w:tc>
          <w:tcPr>
            <w:tcW w:w="16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LTCEJC200315JX</w:t>
            </w:r>
          </w:p>
        </w:tc>
        <w:tc>
          <w:tcPr>
            <w:tcW w:w="11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297544</w:t>
            </w:r>
          </w:p>
        </w:tc>
        <w:tc>
          <w:tcPr>
            <w:tcW w:w="10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6398</w:t>
            </w:r>
          </w:p>
        </w:tc>
        <w:tc>
          <w:tcPr>
            <w:tcW w:w="9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8%</w:t>
            </w:r>
          </w:p>
        </w:tc>
        <w:tc>
          <w:tcPr>
            <w:tcW w:w="138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SAMN15069690</w:t>
              </w:r>
            </w:hyperlink>
          </w:p>
        </w:tc>
      </w:tr>
      <w:tr w:rsidR="000C7DA8" w:rsidTr="00E11B78"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ola betonicifoli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m.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ola betonicifoli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s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palen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) W. Becke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Ji Y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i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T70238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iaxing City, Zhejiang, China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85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7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LTJYJC200315JX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2063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838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4%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SAMN15069687</w:t>
              </w:r>
            </w:hyperlink>
          </w:p>
        </w:tc>
      </w:tr>
      <w:tr w:rsidR="000C7DA8" w:rsidTr="00E11B78"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ola japonic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angs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ex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ola </w:t>
            </w: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cordifo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. J. Wang  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o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Z15169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njing City, Jiangsu, China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83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LTLTC200310NJ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58752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920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0%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SAMN15069689</w:t>
              </w:r>
            </w:hyperlink>
          </w:p>
        </w:tc>
      </w:tr>
      <w:tr w:rsidR="000C7DA8" w:rsidTr="00E11B78"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ola colli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sser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Qi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uo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i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Z16954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njing City, Jiangsu, China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83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LTQGJC200310NJ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81723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174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4%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SAMN15069688</w:t>
              </w:r>
            </w:hyperlink>
          </w:p>
        </w:tc>
      </w:tr>
      <w:tr w:rsidR="000C7DA8" w:rsidTr="00E11B78"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ola philippic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v.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o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edo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kino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i Hua Di Ding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Z22174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iaxing City, Zhejiang, China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85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7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LTZHDD200315JX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63335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765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1%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SAMN15069691</w:t>
              </w:r>
            </w:hyperlink>
          </w:p>
        </w:tc>
      </w:tr>
      <w:tr w:rsidR="000C7DA8" w:rsidTr="00E11B78"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iola prionanth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unge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:rsidR="000C7DA8" w:rsidRDefault="00385F7F" w:rsidP="00E11B7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a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ai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i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"/>
            <w:r>
              <w:rPr>
                <w:rFonts w:ascii="Times New Roman" w:hAnsi="Times New Roman" w:cs="Times New Roman"/>
                <w:sz w:val="16"/>
                <w:szCs w:val="16"/>
              </w:rPr>
              <w:t>MZ221750</w:t>
            </w:r>
            <w:bookmarkEnd w:id="1"/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ijiazhuang City, Hebei, China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.52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LTZKJC200322HB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65818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7416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8%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:rsidR="000C7DA8" w:rsidRDefault="00385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r>
                <w:rPr>
                  <w:rFonts w:ascii="Times New Roman" w:hAnsi="Times New Roman" w:cs="Times New Roman"/>
                  <w:sz w:val="16"/>
                  <w:szCs w:val="16"/>
                </w:rPr>
                <w:t>SAMN15069692</w:t>
              </w:r>
            </w:hyperlink>
          </w:p>
        </w:tc>
      </w:tr>
    </w:tbl>
    <w:p w:rsidR="000C7DA8" w:rsidRPr="00E11B78" w:rsidRDefault="00E11B78" w:rsidP="00E11B78">
      <w:pPr>
        <w:jc w:val="left"/>
        <w:rPr>
          <w:rFonts w:ascii="Times New Roman" w:hAnsi="Times New Roman" w:cs="Times New Roman"/>
          <w:b/>
        </w:rPr>
      </w:pPr>
      <w:r w:rsidRPr="00E11B78">
        <w:rPr>
          <w:rFonts w:ascii="Times New Roman" w:hAnsi="Times New Roman" w:cs="Times New Roman"/>
          <w:b/>
          <w:bCs/>
          <w:sz w:val="18"/>
          <w:szCs w:val="18"/>
        </w:rPr>
        <w:t xml:space="preserve">Additional file 3: </w:t>
      </w:r>
      <w:r w:rsidR="00385F7F" w:rsidRPr="00E11B78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385F7F" w:rsidRPr="00E11B78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="00385F7F" w:rsidRPr="00E11B78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385F7F" w:rsidRPr="00E11B78">
        <w:rPr>
          <w:rFonts w:ascii="Times New Roman" w:hAnsi="Times New Roman" w:cs="Times New Roman"/>
          <w:b/>
          <w:sz w:val="18"/>
          <w:szCs w:val="18"/>
        </w:rPr>
        <w:t xml:space="preserve"> Sample information of six</w:t>
      </w:r>
      <w:r w:rsidR="00385F7F" w:rsidRPr="00E11B78">
        <w:rPr>
          <w:rFonts w:ascii="Times New Roman" w:hAnsi="Times New Roman" w:cs="Times New Roman"/>
          <w:b/>
          <w:i/>
          <w:iCs/>
          <w:sz w:val="18"/>
          <w:szCs w:val="18"/>
        </w:rPr>
        <w:t xml:space="preserve"> Viola</w:t>
      </w:r>
      <w:r w:rsidR="00385F7F" w:rsidRPr="00E11B78">
        <w:rPr>
          <w:rFonts w:ascii="Times New Roman" w:hAnsi="Times New Roman" w:cs="Times New Roman"/>
          <w:b/>
          <w:sz w:val="18"/>
          <w:szCs w:val="18"/>
        </w:rPr>
        <w:t xml:space="preserve"> species </w:t>
      </w:r>
      <w:r w:rsidR="00385F7F" w:rsidRPr="00E11B78">
        <w:rPr>
          <w:rFonts w:ascii="Times New Roman" w:hAnsi="Times New Roman" w:cs="Times New Roman" w:hint="eastAsia"/>
          <w:b/>
          <w:sz w:val="18"/>
          <w:szCs w:val="18"/>
        </w:rPr>
        <w:t xml:space="preserve">for cp genome sequencing </w:t>
      </w:r>
      <w:r w:rsidR="00385F7F" w:rsidRPr="00E11B78">
        <w:rPr>
          <w:rFonts w:ascii="Times New Roman" w:hAnsi="Times New Roman" w:cs="Times New Roman"/>
          <w:b/>
          <w:sz w:val="18"/>
          <w:szCs w:val="18"/>
        </w:rPr>
        <w:t>in this study</w:t>
      </w:r>
      <w:r w:rsidR="00385F7F" w:rsidRPr="00E11B78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sectPr w:rsidR="000C7DA8" w:rsidRPr="00E11B78">
      <w:pgSz w:w="16838" w:h="11906" w:orient="landscape"/>
      <w:pgMar w:top="1417" w:right="720" w:bottom="180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5F7F" w:rsidRDefault="00385F7F" w:rsidP="00E11B78">
      <w:r>
        <w:separator/>
      </w:r>
    </w:p>
  </w:endnote>
  <w:endnote w:type="continuationSeparator" w:id="0">
    <w:p w:rsidR="00385F7F" w:rsidRDefault="00385F7F" w:rsidP="00E11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5F7F" w:rsidRDefault="00385F7F" w:rsidP="00E11B78">
      <w:r>
        <w:separator/>
      </w:r>
    </w:p>
  </w:footnote>
  <w:footnote w:type="continuationSeparator" w:id="0">
    <w:p w:rsidR="00385F7F" w:rsidRDefault="00385F7F" w:rsidP="00E11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1A4FD5"/>
    <w:rsid w:val="000C7DA8"/>
    <w:rsid w:val="001B264F"/>
    <w:rsid w:val="00385F7F"/>
    <w:rsid w:val="00E11B78"/>
    <w:rsid w:val="013068A1"/>
    <w:rsid w:val="021A4FD5"/>
    <w:rsid w:val="034E0BC8"/>
    <w:rsid w:val="05027753"/>
    <w:rsid w:val="18EF1355"/>
    <w:rsid w:val="1B437DAD"/>
    <w:rsid w:val="2504656F"/>
    <w:rsid w:val="2CB55212"/>
    <w:rsid w:val="2D9D127F"/>
    <w:rsid w:val="2FF2765E"/>
    <w:rsid w:val="33625048"/>
    <w:rsid w:val="36381023"/>
    <w:rsid w:val="3BDB6DCC"/>
    <w:rsid w:val="4BB3601B"/>
    <w:rsid w:val="4D03613F"/>
    <w:rsid w:val="52E457AB"/>
    <w:rsid w:val="53C2187D"/>
    <w:rsid w:val="57690DBF"/>
    <w:rsid w:val="5C1B076F"/>
    <w:rsid w:val="5CCD355B"/>
    <w:rsid w:val="5E87093D"/>
    <w:rsid w:val="618C3A1A"/>
    <w:rsid w:val="64416CE6"/>
    <w:rsid w:val="655E0746"/>
    <w:rsid w:val="6DD57B6B"/>
    <w:rsid w:val="75CB7F57"/>
    <w:rsid w:val="786E3162"/>
    <w:rsid w:val="7BB52BB3"/>
    <w:rsid w:val="7C70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18041B"/>
  <w15:docId w15:val="{50222F91-07CE-489F-8EA7-61459435F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  <w:style w:type="paragraph" w:styleId="a5">
    <w:name w:val="header"/>
    <w:basedOn w:val="a"/>
    <w:link w:val="a6"/>
    <w:rsid w:val="00E11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11B7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E11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11B7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view.ncbi.nlm.nih.gov/object/SAMN15069687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ataview.ncbi.nlm.nih.gov/object/SAMN15069690" TargetMode="External"/><Relationship Id="rId12" Type="http://schemas.openxmlformats.org/officeDocument/2006/relationships/hyperlink" Target="https://dataview.ncbi.nlm.nih.gov/object/SAMN1506969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ataview.ncbi.nlm.nih.gov/object/SAMN15069691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ataview.ncbi.nlm.nih.gov/object/SAMN1506968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view.ncbi.nlm.nih.gov/object/SAMN1506968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耕宇</dc:creator>
  <cp:lastModifiedBy>陆耕宇</cp:lastModifiedBy>
  <cp:revision>2</cp:revision>
  <dcterms:created xsi:type="dcterms:W3CDTF">2021-05-24T01:42:00Z</dcterms:created>
  <dcterms:modified xsi:type="dcterms:W3CDTF">2021-11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E8880810A9F4F24873CDDFCCE18595A</vt:lpwstr>
  </property>
</Properties>
</file>